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E5E4D" w14:textId="3B9B3343" w:rsidR="00483188" w:rsidRPr="00B763DE" w:rsidRDefault="005A7143" w:rsidP="00483188">
      <w:pPr>
        <w:spacing w:line="480" w:lineRule="auto"/>
        <w:rPr>
          <w:b/>
        </w:rPr>
      </w:pPr>
      <w:r w:rsidRPr="00B763DE">
        <w:rPr>
          <w:b/>
        </w:rPr>
        <w:t>S</w:t>
      </w:r>
      <w:r w:rsidR="009512A9" w:rsidRPr="00B763DE">
        <w:rPr>
          <w:b/>
        </w:rPr>
        <w:t>6</w:t>
      </w:r>
      <w:r w:rsidRPr="00B763DE">
        <w:rPr>
          <w:b/>
        </w:rPr>
        <w:t xml:space="preserve"> </w:t>
      </w:r>
      <w:r w:rsidR="00483188" w:rsidRPr="00B763DE">
        <w:rPr>
          <w:b/>
        </w:rPr>
        <w:t>Table.</w:t>
      </w:r>
      <w:r w:rsidR="00FA3FB9" w:rsidRPr="00B763DE">
        <w:rPr>
          <w:b/>
        </w:rPr>
        <w:t xml:space="preserve"> </w:t>
      </w:r>
      <w:r w:rsidR="00483188" w:rsidRPr="00B763DE">
        <w:rPr>
          <w:b/>
        </w:rPr>
        <w:t xml:space="preserve">List of </w:t>
      </w:r>
      <w:r w:rsidR="00FA3FB9" w:rsidRPr="00B763DE">
        <w:rPr>
          <w:b/>
        </w:rPr>
        <w:t>q</w:t>
      </w:r>
      <w:r w:rsidR="00483188" w:rsidRPr="00B763DE">
        <w:rPr>
          <w:b/>
        </w:rPr>
        <w:t>RT-PCR primers.</w:t>
      </w:r>
    </w:p>
    <w:p w14:paraId="26FF5F76" w14:textId="77777777" w:rsidR="00900BC6" w:rsidRPr="00B763DE" w:rsidRDefault="00900BC6" w:rsidP="00483188">
      <w:pPr>
        <w:spacing w:line="480" w:lineRule="auto"/>
        <w:rPr>
          <w:b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598"/>
        <w:gridCol w:w="3936"/>
      </w:tblGrid>
      <w:tr w:rsidR="00B763DE" w:rsidRPr="00B763DE" w14:paraId="2C8C1C50" w14:textId="77777777" w:rsidTr="00CC3BD4">
        <w:trPr>
          <w:jc w:val="center"/>
        </w:trPr>
        <w:tc>
          <w:tcPr>
            <w:tcW w:w="3064" w:type="dxa"/>
            <w:tcBorders>
              <w:bottom w:val="single" w:sz="4" w:space="0" w:color="auto"/>
            </w:tcBorders>
          </w:tcPr>
          <w:p w14:paraId="52645A62" w14:textId="77777777" w:rsidR="00483188" w:rsidRPr="00B763DE" w:rsidRDefault="00483188" w:rsidP="009000BA">
            <w:pPr>
              <w:rPr>
                <w:b/>
              </w:rPr>
            </w:pPr>
            <w:r w:rsidRPr="00B763DE">
              <w:rPr>
                <w:b/>
              </w:rPr>
              <w:t>Gene symbol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6EEC3418" w14:textId="77777777" w:rsidR="00483188" w:rsidRPr="00B763DE" w:rsidRDefault="00483188" w:rsidP="009000BA">
            <w:pPr>
              <w:rPr>
                <w:b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</w:tcPr>
          <w:p w14:paraId="76977C65" w14:textId="77777777" w:rsidR="00483188" w:rsidRPr="00B763DE" w:rsidRDefault="00483188" w:rsidP="009000BA">
            <w:pPr>
              <w:rPr>
                <w:b/>
              </w:rPr>
            </w:pPr>
            <w:r w:rsidRPr="00B763DE">
              <w:rPr>
                <w:b/>
              </w:rPr>
              <w:t>Sequence (5’-3’)</w:t>
            </w:r>
          </w:p>
        </w:tc>
      </w:tr>
      <w:tr w:rsidR="00B763DE" w:rsidRPr="00B763DE" w14:paraId="4440676C" w14:textId="77777777" w:rsidTr="00CC3BD4">
        <w:trPr>
          <w:jc w:val="center"/>
        </w:trPr>
        <w:tc>
          <w:tcPr>
            <w:tcW w:w="3064" w:type="dxa"/>
            <w:vMerge w:val="restart"/>
            <w:tcBorders>
              <w:bottom w:val="nil"/>
            </w:tcBorders>
            <w:vAlign w:val="center"/>
          </w:tcPr>
          <w:p w14:paraId="1626F904" w14:textId="77777777" w:rsidR="00483188" w:rsidRPr="00B763DE" w:rsidRDefault="00483188" w:rsidP="009000BA">
            <w:r w:rsidRPr="00B763DE">
              <w:rPr>
                <w:rFonts w:hint="eastAsia"/>
              </w:rPr>
              <w:t>R</w:t>
            </w:r>
            <w:r w:rsidRPr="00B763DE">
              <w:t>SK1</w:t>
            </w:r>
          </w:p>
        </w:tc>
        <w:tc>
          <w:tcPr>
            <w:tcW w:w="1598" w:type="dxa"/>
            <w:tcBorders>
              <w:bottom w:val="nil"/>
            </w:tcBorders>
            <w:vAlign w:val="center"/>
          </w:tcPr>
          <w:p w14:paraId="702BBAA9" w14:textId="77777777" w:rsidR="00483188" w:rsidRPr="00B763DE" w:rsidRDefault="00483188" w:rsidP="009000BA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bottom w:val="nil"/>
            </w:tcBorders>
            <w:vAlign w:val="center"/>
          </w:tcPr>
          <w:p w14:paraId="58A4C5AD" w14:textId="77777777" w:rsidR="00483188" w:rsidRPr="00B763DE" w:rsidRDefault="00483188" w:rsidP="009000BA">
            <w:r w:rsidRPr="00B763DE">
              <w:t>AAGCTGGACTTCAGCCATCC</w:t>
            </w:r>
          </w:p>
        </w:tc>
        <w:bookmarkStart w:id="0" w:name="_GoBack"/>
        <w:bookmarkEnd w:id="0"/>
      </w:tr>
      <w:tr w:rsidR="00B763DE" w:rsidRPr="00B763DE" w14:paraId="7A1740BE" w14:textId="77777777" w:rsidTr="00CC3BD4">
        <w:trPr>
          <w:jc w:val="center"/>
        </w:trPr>
        <w:tc>
          <w:tcPr>
            <w:tcW w:w="3064" w:type="dxa"/>
            <w:vMerge/>
            <w:tcBorders>
              <w:top w:val="nil"/>
              <w:bottom w:val="nil"/>
            </w:tcBorders>
            <w:vAlign w:val="center"/>
          </w:tcPr>
          <w:p w14:paraId="75CC7173" w14:textId="77777777" w:rsidR="00483188" w:rsidRPr="00B763DE" w:rsidRDefault="00483188" w:rsidP="009000BA"/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3F29331A" w14:textId="77777777" w:rsidR="00483188" w:rsidRPr="00B763DE" w:rsidRDefault="00483188" w:rsidP="009000BA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2A9A3CB2" w14:textId="77777777" w:rsidR="00483188" w:rsidRPr="00B763DE" w:rsidRDefault="00483188" w:rsidP="009000BA">
            <w:r w:rsidRPr="00B763DE">
              <w:t>GAACACGGTCACGCACTTTC</w:t>
            </w:r>
          </w:p>
        </w:tc>
      </w:tr>
      <w:tr w:rsidR="00B763DE" w:rsidRPr="00B763DE" w14:paraId="7561DA5B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73DB6BC4" w14:textId="02F7C4E4" w:rsidR="00B2733C" w:rsidRPr="00B763DE" w:rsidRDefault="00B2733C" w:rsidP="00B2733C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/>
                <w:lang w:eastAsia="zh-CN"/>
              </w:rPr>
              <w:t>RSK2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3C23BC8" w14:textId="4994C5B8" w:rsidR="00B2733C" w:rsidRPr="00B763DE" w:rsidRDefault="00B2733C" w:rsidP="00B2733C">
            <w:r w:rsidRPr="00B763DE">
              <w:t>F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0D7C51FC" w14:textId="35FF09CF" w:rsidR="00B2733C" w:rsidRPr="00B763DE" w:rsidRDefault="007D2FA4" w:rsidP="00B2733C">
            <w:r w:rsidRPr="00B763DE">
              <w:t>CTGCTCCTGCTTCGTCTC</w:t>
            </w:r>
          </w:p>
        </w:tc>
      </w:tr>
      <w:tr w:rsidR="00B763DE" w:rsidRPr="00B763DE" w14:paraId="0D376AFB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51E057A7" w14:textId="77777777" w:rsidR="00B2733C" w:rsidRPr="00B763DE" w:rsidRDefault="00B2733C" w:rsidP="00B2733C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268F81A7" w14:textId="6B7200AD" w:rsidR="00B2733C" w:rsidRPr="00B763DE" w:rsidRDefault="00B2733C" w:rsidP="00B2733C">
            <w:r w:rsidRPr="00B763DE">
              <w:t>R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6A6DB14B" w14:textId="0A105058" w:rsidR="00B2733C" w:rsidRPr="00B763DE" w:rsidRDefault="007D2FA4" w:rsidP="00B2733C">
            <w:r w:rsidRPr="00B763DE">
              <w:t>CATAAACTGTCCATCCCTGTAA</w:t>
            </w:r>
          </w:p>
        </w:tc>
      </w:tr>
      <w:tr w:rsidR="00B763DE" w:rsidRPr="00B763DE" w14:paraId="78A82E63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751D4D45" w14:textId="140AEDF8" w:rsidR="00CC3BD4" w:rsidRPr="00B763DE" w:rsidRDefault="00905165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C</w:t>
            </w:r>
            <w:r w:rsidR="00CF5E31" w:rsidRPr="00B763DE">
              <w:rPr>
                <w:rFonts w:eastAsiaTheme="minorEastAsia"/>
                <w:lang w:eastAsia="zh-CN"/>
              </w:rPr>
              <w:t>ACNA1</w:t>
            </w:r>
            <w:r w:rsidR="00CE4FFF">
              <w:rPr>
                <w:rFonts w:eastAsiaTheme="minorEastAsia" w:hint="eastAsia"/>
                <w:lang w:eastAsia="zh-CN"/>
              </w:rPr>
              <w:t>S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002A5152" w14:textId="4589719B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727E7700" w14:textId="76868761" w:rsidR="00CC3BD4" w:rsidRPr="00B763DE" w:rsidRDefault="008C6EAB" w:rsidP="00CC3BD4">
            <w:r w:rsidRPr="00B763DE">
              <w:t>TTCCCAGGAATTCGGCTCAC</w:t>
            </w:r>
          </w:p>
        </w:tc>
      </w:tr>
      <w:tr w:rsidR="00B763DE" w:rsidRPr="00B763DE" w14:paraId="5072F290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2E6AF664" w14:textId="77777777" w:rsidR="00CC3BD4" w:rsidRPr="00B763DE" w:rsidRDefault="00CC3BD4" w:rsidP="00CC3BD4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587B2315" w14:textId="44D82A70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06FDC4C8" w14:textId="26AE4981" w:rsidR="00CC3BD4" w:rsidRPr="00B763DE" w:rsidRDefault="00644667" w:rsidP="00CC3BD4">
            <w:r w:rsidRPr="00B763DE">
              <w:t>CCCTTTGGGGATTCTCGCTT</w:t>
            </w:r>
          </w:p>
        </w:tc>
      </w:tr>
      <w:tr w:rsidR="00B763DE" w:rsidRPr="00B763DE" w14:paraId="0A973948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2A19ED3B" w14:textId="42AFD049" w:rsidR="00CC3BD4" w:rsidRPr="00B763DE" w:rsidRDefault="00CC3BD4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E</w:t>
            </w:r>
            <w:r w:rsidR="00CF5E31" w:rsidRPr="00B763DE">
              <w:rPr>
                <w:rFonts w:eastAsiaTheme="minorEastAsia"/>
                <w:lang w:eastAsia="zh-CN"/>
              </w:rPr>
              <w:t>XOC2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3FAEB777" w14:textId="1126F596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2CC13190" w14:textId="5055069F" w:rsidR="00CC3BD4" w:rsidRPr="00B763DE" w:rsidRDefault="00905165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G</w:t>
            </w:r>
            <w:r w:rsidRPr="00B763DE">
              <w:rPr>
                <w:rFonts w:eastAsiaTheme="minorEastAsia"/>
                <w:lang w:eastAsia="zh-CN"/>
              </w:rPr>
              <w:t>AAGCAGACGGAACAGAA</w:t>
            </w:r>
          </w:p>
        </w:tc>
      </w:tr>
      <w:tr w:rsidR="00B763DE" w:rsidRPr="00B763DE" w14:paraId="5323E79F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19434264" w14:textId="77777777" w:rsidR="00CC3BD4" w:rsidRPr="00B763DE" w:rsidRDefault="00CC3BD4" w:rsidP="00CC3BD4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456B365" w14:textId="1EA8381D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4D2D04F4" w14:textId="66B361E3" w:rsidR="00CC3BD4" w:rsidRPr="00B763DE" w:rsidRDefault="00905165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T</w:t>
            </w:r>
            <w:r w:rsidRPr="00B763DE">
              <w:rPr>
                <w:rFonts w:eastAsiaTheme="minorEastAsia"/>
                <w:lang w:eastAsia="zh-CN"/>
              </w:rPr>
              <w:t>TGAGAGGAAGGTTGAAGAG</w:t>
            </w:r>
          </w:p>
        </w:tc>
      </w:tr>
      <w:tr w:rsidR="00B763DE" w:rsidRPr="00B763DE" w14:paraId="7C23F4CC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162F1230" w14:textId="6F002F88" w:rsidR="00CC3BD4" w:rsidRPr="00B763DE" w:rsidRDefault="00905165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P</w:t>
            </w:r>
            <w:r w:rsidR="00CF5E31" w:rsidRPr="00B763DE">
              <w:rPr>
                <w:rFonts w:eastAsiaTheme="minorEastAsia"/>
                <w:lang w:eastAsia="zh-CN"/>
              </w:rPr>
              <w:t>RKCA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26D98A30" w14:textId="0C837365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0297299C" w14:textId="6579764A" w:rsidR="00CC3BD4" w:rsidRPr="00B763DE" w:rsidRDefault="00905165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G</w:t>
            </w:r>
            <w:r w:rsidRPr="00B763DE">
              <w:rPr>
                <w:rFonts w:eastAsiaTheme="minorEastAsia"/>
                <w:lang w:eastAsia="zh-CN"/>
              </w:rPr>
              <w:t>AAGGCAGAGGTCACAGATGAA</w:t>
            </w:r>
          </w:p>
        </w:tc>
      </w:tr>
      <w:tr w:rsidR="00B763DE" w:rsidRPr="00B763DE" w14:paraId="23B2A59A" w14:textId="77777777" w:rsidTr="00CC3BD4">
        <w:trPr>
          <w:jc w:val="center"/>
        </w:trPr>
        <w:tc>
          <w:tcPr>
            <w:tcW w:w="3064" w:type="dxa"/>
            <w:tcBorders>
              <w:top w:val="nil"/>
              <w:bottom w:val="nil"/>
            </w:tcBorders>
            <w:vAlign w:val="center"/>
          </w:tcPr>
          <w:p w14:paraId="66F79BA5" w14:textId="77777777" w:rsidR="00CC3BD4" w:rsidRPr="00B763DE" w:rsidRDefault="00CC3BD4" w:rsidP="00CC3BD4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41AF211" w14:textId="29EEA795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58C549F2" w14:textId="7E7941D4" w:rsidR="00CC3BD4" w:rsidRPr="00B763DE" w:rsidRDefault="00905165" w:rsidP="00CC3BD4">
            <w:pPr>
              <w:rPr>
                <w:rFonts w:eastAsiaTheme="minorEastAsia"/>
                <w:lang w:eastAsia="zh-CN"/>
              </w:rPr>
            </w:pPr>
            <w:r w:rsidRPr="00B763DE">
              <w:rPr>
                <w:rFonts w:eastAsiaTheme="minorEastAsia" w:hint="eastAsia"/>
                <w:lang w:eastAsia="zh-CN"/>
              </w:rPr>
              <w:t>C</w:t>
            </w:r>
            <w:r w:rsidRPr="00B763DE">
              <w:rPr>
                <w:rFonts w:eastAsiaTheme="minorEastAsia"/>
                <w:lang w:eastAsia="zh-CN"/>
              </w:rPr>
              <w:t>AGTCGCCGGTCTTTGTCT</w:t>
            </w:r>
          </w:p>
        </w:tc>
      </w:tr>
      <w:tr w:rsidR="00B763DE" w:rsidRPr="00B763DE" w14:paraId="238F9874" w14:textId="77777777" w:rsidTr="00CC3BD4">
        <w:trPr>
          <w:jc w:val="center"/>
        </w:trPr>
        <w:tc>
          <w:tcPr>
            <w:tcW w:w="3064" w:type="dxa"/>
            <w:vMerge w:val="restart"/>
            <w:tcBorders>
              <w:top w:val="nil"/>
              <w:bottom w:val="nil"/>
            </w:tcBorders>
            <w:vAlign w:val="center"/>
          </w:tcPr>
          <w:p w14:paraId="691BAF2F" w14:textId="77777777" w:rsidR="00CC3BD4" w:rsidRPr="00B763DE" w:rsidRDefault="00CC3BD4" w:rsidP="00CC3BD4">
            <w:r w:rsidRPr="00B763DE">
              <w:rPr>
                <w:rFonts w:hint="eastAsia"/>
              </w:rPr>
              <w:t>B</w:t>
            </w:r>
            <w:r w:rsidRPr="00B763DE">
              <w:t>DNF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661C8925" w14:textId="77777777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6FC63FEF" w14:textId="77777777" w:rsidR="00CC3BD4" w:rsidRPr="00B763DE" w:rsidRDefault="00CC3BD4" w:rsidP="00CC3BD4">
            <w:r w:rsidRPr="00B763DE">
              <w:t>ACTCTGGAGAGCGTGAATGG</w:t>
            </w:r>
          </w:p>
        </w:tc>
      </w:tr>
      <w:tr w:rsidR="00B763DE" w:rsidRPr="00B763DE" w14:paraId="228BD1D4" w14:textId="77777777" w:rsidTr="00CC3BD4">
        <w:trPr>
          <w:jc w:val="center"/>
        </w:trPr>
        <w:tc>
          <w:tcPr>
            <w:tcW w:w="3064" w:type="dxa"/>
            <w:vMerge/>
            <w:tcBorders>
              <w:top w:val="nil"/>
              <w:bottom w:val="nil"/>
            </w:tcBorders>
            <w:vAlign w:val="center"/>
          </w:tcPr>
          <w:p w14:paraId="56D871E1" w14:textId="77777777" w:rsidR="00CC3BD4" w:rsidRPr="00B763DE" w:rsidRDefault="00CC3BD4" w:rsidP="00CC3BD4"/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895B97A" w14:textId="77777777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32F95703" w14:textId="77777777" w:rsidR="00CC3BD4" w:rsidRPr="00B763DE" w:rsidRDefault="00CC3BD4" w:rsidP="00CC3BD4">
            <w:r w:rsidRPr="00B763DE">
              <w:t>GCAGCCTTCCTTCGTGTAAC</w:t>
            </w:r>
          </w:p>
        </w:tc>
      </w:tr>
      <w:tr w:rsidR="00B763DE" w:rsidRPr="00B763DE" w14:paraId="40453C26" w14:textId="77777777" w:rsidTr="00CC3BD4">
        <w:trPr>
          <w:jc w:val="center"/>
        </w:trPr>
        <w:tc>
          <w:tcPr>
            <w:tcW w:w="3064" w:type="dxa"/>
            <w:vMerge w:val="restart"/>
            <w:tcBorders>
              <w:top w:val="nil"/>
              <w:bottom w:val="nil"/>
            </w:tcBorders>
            <w:vAlign w:val="center"/>
          </w:tcPr>
          <w:p w14:paraId="68FD6D48" w14:textId="77777777" w:rsidR="00CC3BD4" w:rsidRPr="00B763DE" w:rsidRDefault="00CC3BD4" w:rsidP="00CC3BD4">
            <w:r w:rsidRPr="00B763DE">
              <w:rPr>
                <w:rFonts w:hint="eastAsia"/>
              </w:rPr>
              <w:t>I</w:t>
            </w:r>
            <w:r w:rsidRPr="00B763DE">
              <w:t>GF1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5D5656FE" w14:textId="77777777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5454476E" w14:textId="77777777" w:rsidR="00CC3BD4" w:rsidRPr="00B763DE" w:rsidRDefault="00CC3BD4" w:rsidP="00CC3BD4">
            <w:r w:rsidRPr="00B763DE">
              <w:t>TCTCTTCTACCTGGCACTCTG</w:t>
            </w:r>
          </w:p>
        </w:tc>
      </w:tr>
      <w:tr w:rsidR="00B763DE" w:rsidRPr="00B763DE" w14:paraId="1469A2BF" w14:textId="77777777" w:rsidTr="00CC3BD4">
        <w:trPr>
          <w:jc w:val="center"/>
        </w:trPr>
        <w:tc>
          <w:tcPr>
            <w:tcW w:w="3064" w:type="dxa"/>
            <w:vMerge/>
            <w:tcBorders>
              <w:top w:val="nil"/>
              <w:bottom w:val="nil"/>
            </w:tcBorders>
            <w:vAlign w:val="center"/>
          </w:tcPr>
          <w:p w14:paraId="3B215AF1" w14:textId="77777777" w:rsidR="00CC3BD4" w:rsidRPr="00B763DE" w:rsidRDefault="00CC3BD4" w:rsidP="00CC3BD4"/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09AAA0ED" w14:textId="77777777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71EC619C" w14:textId="77777777" w:rsidR="00CC3BD4" w:rsidRPr="00B763DE" w:rsidRDefault="00CC3BD4" w:rsidP="00CC3BD4">
            <w:r w:rsidRPr="00B763DE">
              <w:t>GAAGCAACACTCATCCACAAT</w:t>
            </w:r>
          </w:p>
        </w:tc>
      </w:tr>
      <w:tr w:rsidR="00B763DE" w:rsidRPr="00B763DE" w14:paraId="23EA0190" w14:textId="77777777" w:rsidTr="00CC3BD4">
        <w:trPr>
          <w:jc w:val="center"/>
        </w:trPr>
        <w:tc>
          <w:tcPr>
            <w:tcW w:w="3064" w:type="dxa"/>
            <w:vMerge w:val="restart"/>
            <w:tcBorders>
              <w:top w:val="nil"/>
              <w:bottom w:val="nil"/>
            </w:tcBorders>
            <w:vAlign w:val="center"/>
          </w:tcPr>
          <w:p w14:paraId="339543A4" w14:textId="77777777" w:rsidR="00CC3BD4" w:rsidRPr="00B763DE" w:rsidRDefault="00CC3BD4" w:rsidP="00CC3BD4">
            <w:r w:rsidRPr="00B763DE">
              <w:rPr>
                <w:rFonts w:hint="eastAsia"/>
              </w:rPr>
              <w:t>eEF</w:t>
            </w:r>
            <w:r w:rsidRPr="00B763DE">
              <w:t>2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0050C4A5" w14:textId="77777777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3594AE28" w14:textId="77777777" w:rsidR="00CC3BD4" w:rsidRPr="00B763DE" w:rsidRDefault="00CC3BD4" w:rsidP="00CC3BD4">
            <w:bookmarkStart w:id="1" w:name="OLE_LINK5"/>
            <w:r w:rsidRPr="00B763DE">
              <w:t>CCACTAAGGAGGGTGCTCTT</w:t>
            </w:r>
            <w:bookmarkEnd w:id="1"/>
          </w:p>
        </w:tc>
      </w:tr>
      <w:tr w:rsidR="00B763DE" w:rsidRPr="00B763DE" w14:paraId="0D5E8E18" w14:textId="77777777" w:rsidTr="00CC3BD4">
        <w:trPr>
          <w:jc w:val="center"/>
        </w:trPr>
        <w:tc>
          <w:tcPr>
            <w:tcW w:w="3064" w:type="dxa"/>
            <w:vMerge/>
            <w:tcBorders>
              <w:top w:val="nil"/>
              <w:bottom w:val="nil"/>
            </w:tcBorders>
            <w:vAlign w:val="center"/>
          </w:tcPr>
          <w:p w14:paraId="634AA8AF" w14:textId="77777777" w:rsidR="00CC3BD4" w:rsidRPr="00B763DE" w:rsidRDefault="00CC3BD4" w:rsidP="00CC3BD4"/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2362454" w14:textId="77777777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321C93CB" w14:textId="77777777" w:rsidR="00CC3BD4" w:rsidRPr="00B763DE" w:rsidRDefault="00CC3BD4" w:rsidP="00CC3BD4">
            <w:r w:rsidRPr="00B763DE">
              <w:t>ACACCATAGATTCCGCCCAC</w:t>
            </w:r>
          </w:p>
        </w:tc>
      </w:tr>
      <w:tr w:rsidR="00B763DE" w:rsidRPr="00B763DE" w14:paraId="061EE7B9" w14:textId="77777777" w:rsidTr="00CC3BD4">
        <w:trPr>
          <w:jc w:val="center"/>
        </w:trPr>
        <w:tc>
          <w:tcPr>
            <w:tcW w:w="3064" w:type="dxa"/>
            <w:vMerge w:val="restart"/>
            <w:tcBorders>
              <w:top w:val="nil"/>
              <w:bottom w:val="nil"/>
            </w:tcBorders>
            <w:vAlign w:val="center"/>
          </w:tcPr>
          <w:p w14:paraId="7F7DDCCC" w14:textId="77777777" w:rsidR="00CC3BD4" w:rsidRPr="00B763DE" w:rsidRDefault="00CC3BD4" w:rsidP="00CC3BD4">
            <w:r w:rsidRPr="00B763DE">
              <w:rPr>
                <w:rFonts w:hint="eastAsia"/>
              </w:rPr>
              <w:t>GAPDH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1A8C7326" w14:textId="77777777" w:rsidR="00CC3BD4" w:rsidRPr="00B763DE" w:rsidRDefault="00CC3BD4" w:rsidP="00CC3BD4">
            <w:r w:rsidRPr="00B763DE">
              <w:rPr>
                <w:rFonts w:hint="eastAsia"/>
              </w:rPr>
              <w:t>F</w:t>
            </w:r>
            <w:r w:rsidRPr="00B763DE">
              <w:t>orward</w:t>
            </w:r>
          </w:p>
        </w:tc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192A4828" w14:textId="77777777" w:rsidR="00CC3BD4" w:rsidRPr="00B763DE" w:rsidRDefault="00CC3BD4" w:rsidP="00CC3BD4">
            <w:r w:rsidRPr="00B763DE">
              <w:t>ATGCCATCACTGCCACTCA</w:t>
            </w:r>
          </w:p>
        </w:tc>
      </w:tr>
      <w:tr w:rsidR="00CC3BD4" w:rsidRPr="00B763DE" w14:paraId="37750CEF" w14:textId="77777777" w:rsidTr="00CC3BD4">
        <w:trPr>
          <w:jc w:val="center"/>
        </w:trPr>
        <w:tc>
          <w:tcPr>
            <w:tcW w:w="3064" w:type="dxa"/>
            <w:vMerge/>
            <w:tcBorders>
              <w:top w:val="nil"/>
            </w:tcBorders>
            <w:vAlign w:val="center"/>
          </w:tcPr>
          <w:p w14:paraId="6AAC58BB" w14:textId="77777777" w:rsidR="00CC3BD4" w:rsidRPr="00B763DE" w:rsidRDefault="00CC3BD4" w:rsidP="00CC3BD4"/>
        </w:tc>
        <w:tc>
          <w:tcPr>
            <w:tcW w:w="1598" w:type="dxa"/>
            <w:tcBorders>
              <w:top w:val="nil"/>
            </w:tcBorders>
            <w:vAlign w:val="center"/>
          </w:tcPr>
          <w:p w14:paraId="70D4E46F" w14:textId="77777777" w:rsidR="00CC3BD4" w:rsidRPr="00B763DE" w:rsidRDefault="00CC3BD4" w:rsidP="00CC3BD4">
            <w:r w:rsidRPr="00B763DE">
              <w:rPr>
                <w:rFonts w:hint="eastAsia"/>
              </w:rPr>
              <w:t>R</w:t>
            </w:r>
            <w:r w:rsidRPr="00B763DE">
              <w:t>everse</w:t>
            </w:r>
          </w:p>
        </w:tc>
        <w:tc>
          <w:tcPr>
            <w:tcW w:w="3777" w:type="dxa"/>
            <w:tcBorders>
              <w:top w:val="nil"/>
            </w:tcBorders>
            <w:vAlign w:val="center"/>
          </w:tcPr>
          <w:p w14:paraId="324C62BF" w14:textId="77777777" w:rsidR="00CC3BD4" w:rsidRPr="00B763DE" w:rsidRDefault="00CC3BD4" w:rsidP="00CC3BD4">
            <w:r w:rsidRPr="00B763DE">
              <w:t>CCTGCTTCACCACCTTCTTG</w:t>
            </w:r>
          </w:p>
        </w:tc>
      </w:tr>
    </w:tbl>
    <w:p w14:paraId="77AD2598" w14:textId="77777777" w:rsidR="00B31336" w:rsidRPr="00B763DE" w:rsidRDefault="00B31336" w:rsidP="00900BC6">
      <w:pPr>
        <w:spacing w:line="480" w:lineRule="auto"/>
      </w:pPr>
    </w:p>
    <w:sectPr w:rsidR="00B31336" w:rsidRPr="00B763DE" w:rsidSect="0080539F">
      <w:headerReference w:type="default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B30E1" w14:textId="77777777" w:rsidR="00C050BA" w:rsidRDefault="00C050BA" w:rsidP="00483188">
      <w:r>
        <w:separator/>
      </w:r>
    </w:p>
  </w:endnote>
  <w:endnote w:type="continuationSeparator" w:id="0">
    <w:p w14:paraId="7DD6AD3F" w14:textId="77777777" w:rsidR="00C050BA" w:rsidRDefault="00C050BA" w:rsidP="0048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2E0CF" w14:textId="77777777" w:rsidR="00D83DD3" w:rsidRDefault="006F699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44074ABA" w14:textId="77777777" w:rsidR="00D83DD3" w:rsidRDefault="00C050BA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7B407" w14:textId="77777777" w:rsidR="00C050BA" w:rsidRDefault="00C050BA" w:rsidP="00483188">
      <w:r>
        <w:separator/>
      </w:r>
    </w:p>
  </w:footnote>
  <w:footnote w:type="continuationSeparator" w:id="0">
    <w:p w14:paraId="0B574106" w14:textId="77777777" w:rsidR="00C050BA" w:rsidRDefault="00C050BA" w:rsidP="00483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CDA9A" w14:textId="7F1A62C8" w:rsidR="00D83DD3" w:rsidRPr="009B44CC" w:rsidRDefault="00C050BA" w:rsidP="009B44CC">
    <w:pPr>
      <w:pStyle w:val="a3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1F"/>
    <w:rsid w:val="00026B0D"/>
    <w:rsid w:val="000442F7"/>
    <w:rsid w:val="000547DE"/>
    <w:rsid w:val="00096ACA"/>
    <w:rsid w:val="000F6E02"/>
    <w:rsid w:val="001B43FD"/>
    <w:rsid w:val="001C6861"/>
    <w:rsid w:val="001E241F"/>
    <w:rsid w:val="00222A2A"/>
    <w:rsid w:val="00240C03"/>
    <w:rsid w:val="00291070"/>
    <w:rsid w:val="002E0377"/>
    <w:rsid w:val="003B582D"/>
    <w:rsid w:val="003B6A76"/>
    <w:rsid w:val="00441E3C"/>
    <w:rsid w:val="00483188"/>
    <w:rsid w:val="00514010"/>
    <w:rsid w:val="00570B12"/>
    <w:rsid w:val="005A7143"/>
    <w:rsid w:val="00633CC9"/>
    <w:rsid w:val="00644667"/>
    <w:rsid w:val="0066668E"/>
    <w:rsid w:val="006A76D7"/>
    <w:rsid w:val="006D2CFC"/>
    <w:rsid w:val="006F6999"/>
    <w:rsid w:val="007C0E83"/>
    <w:rsid w:val="007D2FA4"/>
    <w:rsid w:val="007F1C67"/>
    <w:rsid w:val="0080539F"/>
    <w:rsid w:val="00805A88"/>
    <w:rsid w:val="008145B3"/>
    <w:rsid w:val="00820FB3"/>
    <w:rsid w:val="0086072B"/>
    <w:rsid w:val="00872B1F"/>
    <w:rsid w:val="008C6EAB"/>
    <w:rsid w:val="00900BC6"/>
    <w:rsid w:val="00903CC6"/>
    <w:rsid w:val="00905165"/>
    <w:rsid w:val="00927E1D"/>
    <w:rsid w:val="009512A9"/>
    <w:rsid w:val="009736DA"/>
    <w:rsid w:val="009C78B8"/>
    <w:rsid w:val="00AD7653"/>
    <w:rsid w:val="00AE334D"/>
    <w:rsid w:val="00AF1DD5"/>
    <w:rsid w:val="00B2733C"/>
    <w:rsid w:val="00B31336"/>
    <w:rsid w:val="00B4507D"/>
    <w:rsid w:val="00B763DE"/>
    <w:rsid w:val="00B904F9"/>
    <w:rsid w:val="00C050BA"/>
    <w:rsid w:val="00C45C7D"/>
    <w:rsid w:val="00CB6D09"/>
    <w:rsid w:val="00CC3BD4"/>
    <w:rsid w:val="00CC5AFA"/>
    <w:rsid w:val="00CD5132"/>
    <w:rsid w:val="00CE4FFF"/>
    <w:rsid w:val="00CF1A38"/>
    <w:rsid w:val="00CF5E31"/>
    <w:rsid w:val="00D72CE9"/>
    <w:rsid w:val="00E27BA5"/>
    <w:rsid w:val="00E478D8"/>
    <w:rsid w:val="00E87B62"/>
    <w:rsid w:val="00F63E39"/>
    <w:rsid w:val="00FA1C61"/>
    <w:rsid w:val="00FA20AB"/>
    <w:rsid w:val="00FA3FB9"/>
    <w:rsid w:val="00FE6D53"/>
    <w:rsid w:val="00FF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C7C28"/>
  <w15:chartTrackingRefBased/>
  <w15:docId w15:val="{AA8478C0-CCF2-458D-8F3E-A78E889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188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8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83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831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83188"/>
    <w:rPr>
      <w:sz w:val="18"/>
      <w:szCs w:val="18"/>
    </w:rPr>
  </w:style>
  <w:style w:type="paragraph" w:customStyle="1" w:styleId="Tableofcontents">
    <w:name w:val="Table of contents"/>
    <w:basedOn w:val="a"/>
    <w:autoRedefine/>
    <w:rsid w:val="00483188"/>
    <w:rPr>
      <w:lang w:val="en-US"/>
    </w:rPr>
  </w:style>
  <w:style w:type="paragraph" w:customStyle="1" w:styleId="Title2">
    <w:name w:val="Title2"/>
    <w:basedOn w:val="a"/>
    <w:rsid w:val="00483188"/>
    <w:rPr>
      <w:b/>
      <w:lang w:val="en-US"/>
    </w:rPr>
  </w:style>
  <w:style w:type="character" w:customStyle="1" w:styleId="cit-article-title">
    <w:name w:val="cit-article-title"/>
    <w:basedOn w:val="a0"/>
    <w:qFormat/>
    <w:rsid w:val="00483188"/>
  </w:style>
  <w:style w:type="table" w:styleId="a7">
    <w:name w:val="Table Grid"/>
    <w:basedOn w:val="a1"/>
    <w:uiPriority w:val="39"/>
    <w:rsid w:val="00483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83188"/>
  </w:style>
  <w:style w:type="paragraph" w:styleId="a9">
    <w:name w:val="Balloon Text"/>
    <w:basedOn w:val="a"/>
    <w:link w:val="aa"/>
    <w:uiPriority w:val="99"/>
    <w:semiHidden/>
    <w:unhideWhenUsed/>
    <w:rsid w:val="007D2FA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D2FA4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苏苏</dc:creator>
  <cp:keywords/>
  <dc:description/>
  <cp:lastModifiedBy>ThinkPad</cp:lastModifiedBy>
  <cp:revision>2</cp:revision>
  <dcterms:created xsi:type="dcterms:W3CDTF">2022-05-23T02:57:00Z</dcterms:created>
  <dcterms:modified xsi:type="dcterms:W3CDTF">2022-05-23T02:57:00Z</dcterms:modified>
</cp:coreProperties>
</file>